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mbria" w:hAnsi="Cambria" w:cs="Cambria"/>
          <w:b/>
          <w:b/>
          <w:bCs/>
          <w:lang w:val="en-GB"/>
        </w:rPr>
      </w:pPr>
      <w:r>
        <w:rPr>
          <w:rFonts w:cs="Cambria" w:ascii="Cambria" w:hAnsi="Cambria"/>
          <w:b/>
          <w:bCs/>
          <w:lang w:val="en-GB"/>
        </w:rPr>
        <w:t xml:space="preserve">Table S1. </w:t>
      </w:r>
    </w:p>
    <w:p>
      <w:pPr>
        <w:pStyle w:val="Normal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 xml:space="preserve">Stage distribution by diagnosis mode among Volpara Density Grade categories. </w:t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tbl>
      <w:tblPr>
        <w:tblW w:w="955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1080"/>
        <w:gridCol w:w="1260"/>
        <w:gridCol w:w="1260"/>
        <w:gridCol w:w="1260"/>
        <w:gridCol w:w="1260"/>
        <w:gridCol w:w="1080"/>
      </w:tblGrid>
      <w:tr>
        <w:trPr>
          <w:trHeight w:val="420" w:hRule="atLeast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val="en-GB"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val="en-GB"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VDG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VDG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VDG3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VDG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SD 1° round [N°]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1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In situ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8 (2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6 (42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8 (29%)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288</w:t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1 (5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3 (46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2 (32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2 (43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A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 (1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7 (18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14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B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7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I-IV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2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1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5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7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Ignoto [N (%)]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3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Interval Cancers [N°]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In situ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5%)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432</w:t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2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 (45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3 (59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A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5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 (6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18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9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B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9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 (14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I-IV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 xml:space="preserve">1 (20%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9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5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Ignoto [N (%)]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* (5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18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9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SD 2° round [N°]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6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In situ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 (3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8 (33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 (17%)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380</w:t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8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9 (6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3 (54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7 (39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A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2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4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 (28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B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4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11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Stadio III-IV [N (%)]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  <w:tr>
        <w:trPr>
          <w:trHeight w:val="420" w:hRule="atLeast"/>
        </w:trPr>
        <w:tc>
          <w:tcPr>
            <w:tcW w:w="23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/>
                <w:sz w:val="22"/>
                <w:szCs w:val="22"/>
                <w:lang w:eastAsia="it-IT"/>
              </w:rPr>
            </w:pPr>
            <w:r>
              <w:rPr>
                <w:rFonts w:eastAsia="Cambria" w:cs="Cambria" w:ascii="Cambria" w:hAnsi="Cambria"/>
                <w:sz w:val="22"/>
                <w:szCs w:val="22"/>
                <w:lang w:eastAsia="it-IT"/>
              </w:rPr>
              <w:t xml:space="preserve">  </w:t>
            </w: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Ignoto [N (%)]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4%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6%)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</w:r>
          </w:p>
        </w:tc>
      </w:tr>
    </w:tbl>
    <w:p>
      <w:pPr>
        <w:pStyle w:val="Normal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  <w:t>VDG: Volpara Density Grade</w:t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  <w:t>* pN1a with pT missing (stage II+)</w:t>
      </w:r>
      <w:r>
        <w:br w:type="page"/>
      </w:r>
    </w:p>
    <w:p>
      <w:pPr>
        <w:pStyle w:val="Normal"/>
        <w:rPr>
          <w:rFonts w:ascii="Cambria" w:hAnsi="Cambria" w:cs="Cambria"/>
          <w:b/>
          <w:b/>
          <w:bCs/>
          <w:lang w:val="en-GB"/>
        </w:rPr>
      </w:pPr>
      <w:r>
        <w:rPr>
          <w:rFonts w:cs="Cambria" w:ascii="Cambria" w:hAnsi="Cambria"/>
          <w:b/>
          <w:bCs/>
          <w:lang w:val="en-GB"/>
        </w:rPr>
        <w:t xml:space="preserve">Table S2. </w:t>
      </w:r>
    </w:p>
    <w:p>
      <w:pPr>
        <w:pStyle w:val="Normal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 xml:space="preserve">Biological characteristics and histotype among Volpara Density Grade categories. </w:t>
      </w:r>
    </w:p>
    <w:p>
      <w:pPr>
        <w:pStyle w:val="Normal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tbl>
      <w:tblPr>
        <w:tblW w:w="991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5"/>
        <w:gridCol w:w="1260"/>
        <w:gridCol w:w="1080"/>
        <w:gridCol w:w="1080"/>
        <w:gridCol w:w="1080"/>
        <w:gridCol w:w="1080"/>
        <w:gridCol w:w="900"/>
      </w:tblGrid>
      <w:tr>
        <w:trPr>
          <w:trHeight w:val="510" w:hRule="atLeast"/>
        </w:trPr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VDG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VDG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VDG3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VDG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p-value</w:t>
            </w:r>
          </w:p>
        </w:tc>
      </w:tr>
      <w:tr>
        <w:trPr>
          <w:trHeight w:val="720" w:hRule="atLeast"/>
        </w:trPr>
        <w:tc>
          <w:tcPr>
            <w:tcW w:w="34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val="en-GB"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val="en-GB" w:eastAsia="it-IT"/>
              </w:rPr>
              <w:t xml:space="preserve">Invasive cancers with known </w:t>
              <w:br/>
              <w:t>biomarkers [N°]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3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Estrogen receptors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Positive [N (%)]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46 (93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4 (9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3 (97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8 (88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1 (94%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Negative [N (%)]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1 (7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8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3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 (12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 (6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482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Progesterone receptors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Positive [N (%)]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36 (87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4 (9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2 (94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3 (77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7 (87%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Negative [N (%)]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1 (13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8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0 (23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7 (13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111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HER2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Positive [N (%)]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4 (15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8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1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3 (30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 (9%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Negative [N (%)]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33 (85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4 (92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0 (88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0 (70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9 (91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015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Ki67 expression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Positive ≥ 14% [N (%)]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84 (54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2 (4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6 (47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6 (60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0 (56%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Negative &lt;14% [N (%)]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73 (46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4 (54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8 (53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7 (40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4 (44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560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Molecular Subtype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Luminal A [N (%)]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68 (43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4 (54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8 (53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5 (35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1 (39%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Luminal B - HER2 negative [N (%)]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60 (38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8 (31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2 (35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4 (33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6 (48%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Luminal B - HER2 positive [N (%)]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8 (11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8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 (9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9 (21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7%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Tripli negativi [N (%)]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 (3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8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2%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4%)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HER2+ [N (%)]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6 (4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3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9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2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146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Histotype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mbria" w:hAnsi="Cambria" w:eastAsia="Times New Roman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b/>
                <w:bCs/>
                <w:sz w:val="22"/>
                <w:szCs w:val="22"/>
                <w:lang w:eastAsia="it-IT"/>
              </w:rPr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Ductal [N (%)]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10 (70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7 (65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5 (74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4 (79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4 (63%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Lobular [N (%)]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5 (1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3 (1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1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9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4 (26%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Mixed [N (%)]</w:t>
            </w:r>
          </w:p>
        </w:tc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0 (13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 (19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4 (1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5 (1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6 (11%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Unknown [N (%)]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2 (1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4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1 (3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eastAsia="Times New Roman" w:cs="Arial"/>
                <w:sz w:val="22"/>
                <w:szCs w:val="22"/>
                <w:lang w:eastAsia="it-IT"/>
              </w:rPr>
            </w:pPr>
            <w:r>
              <w:rPr>
                <w:rFonts w:eastAsia="Times New Roman" w:cs="Arial" w:ascii="Cambria" w:hAnsi="Cambria"/>
                <w:sz w:val="22"/>
                <w:szCs w:val="22"/>
                <w:lang w:eastAsia="it-IT"/>
              </w:rPr>
              <w:t>0.300</w:t>
            </w:r>
          </w:p>
        </w:tc>
      </w:tr>
    </w:tbl>
    <w:p>
      <w:pPr>
        <w:pStyle w:val="Normal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  <w:t>VDG: Volpara Density Grade</w:t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p>
      <w:pPr>
        <w:pStyle w:val="Normal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sectPr>
      <w:type w:val="nextPage"/>
      <w:pgSz w:w="11906" w:h="16838"/>
      <w:pgMar w:left="1134" w:right="1134" w:gutter="0" w:header="0" w:top="107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03:09:00Z</dcterms:created>
  <dc:creator>helpdesk</dc:creator>
  <dc:description/>
  <cp:keywords/>
  <dc:language>en-US</dc:language>
  <cp:lastModifiedBy>MPACANA</cp:lastModifiedBy>
  <dcterms:modified xsi:type="dcterms:W3CDTF">2018-07-19T02:16:00Z</dcterms:modified>
  <cp:revision>7</cp:revision>
  <dc:subject/>
  <dc:title>Revised 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